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8A9" w:rsidRPr="00601969" w:rsidRDefault="00751E29" w:rsidP="008148A9">
      <w:pPr>
        <w:spacing w:after="120"/>
        <w:jc w:val="both"/>
        <w:rPr>
          <w:color w:val="auto"/>
          <w:sz w:val="22"/>
          <w:szCs w:val="22"/>
        </w:rPr>
      </w:pPr>
      <w:bookmarkStart w:id="0" w:name="_GoBack"/>
      <w:bookmarkEnd w:id="0"/>
      <w:r w:rsidRPr="00751E29">
        <w:rPr>
          <w:sz w:val="22"/>
          <w:szCs w:val="22"/>
        </w:rPr>
        <w:t xml:space="preserve">Supplemental Digital Content </w:t>
      </w:r>
      <w:r w:rsidR="00C87E3E">
        <w:rPr>
          <w:sz w:val="22"/>
          <w:szCs w:val="22"/>
        </w:rPr>
        <w:t>6</w:t>
      </w:r>
      <w:r w:rsidRPr="00751E29">
        <w:rPr>
          <w:sz w:val="22"/>
          <w:szCs w:val="22"/>
        </w:rPr>
        <w:t>,</w:t>
      </w:r>
      <w:r w:rsidRPr="00373B87">
        <w:rPr>
          <w:rFonts w:asciiTheme="minorHAnsi" w:hAnsiTheme="minorHAnsi" w:cstheme="minorHAnsi"/>
        </w:rPr>
        <w:t xml:space="preserve"> </w:t>
      </w:r>
      <w:r>
        <w:rPr>
          <w:sz w:val="22"/>
          <w:szCs w:val="22"/>
        </w:rPr>
        <w:t xml:space="preserve">Table Listing </w:t>
      </w:r>
      <w:r w:rsidR="008148A9" w:rsidRPr="00CD7A8C">
        <w:rPr>
          <w:sz w:val="22"/>
          <w:szCs w:val="22"/>
        </w:rPr>
        <w:t>Mortality Results of U</w:t>
      </w:r>
      <w:r w:rsidR="008148A9">
        <w:rPr>
          <w:sz w:val="22"/>
          <w:szCs w:val="22"/>
        </w:rPr>
        <w:t>.</w:t>
      </w:r>
      <w:r w:rsidR="008148A9" w:rsidRPr="00CD7A8C">
        <w:rPr>
          <w:sz w:val="22"/>
          <w:szCs w:val="22"/>
        </w:rPr>
        <w:t>S</w:t>
      </w:r>
      <w:r w:rsidR="008148A9">
        <w:rPr>
          <w:sz w:val="22"/>
          <w:szCs w:val="22"/>
        </w:rPr>
        <w:t>.</w:t>
      </w:r>
      <w:r w:rsidR="008148A9" w:rsidRPr="00CD7A8C">
        <w:rPr>
          <w:sz w:val="22"/>
          <w:szCs w:val="22"/>
        </w:rPr>
        <w:t>-based Petroleum Cohort by Non-manufacturing Job Titles (1979-2010) – WOMEN</w:t>
      </w:r>
    </w:p>
    <w:tbl>
      <w:tblPr>
        <w:tblW w:w="13047" w:type="dxa"/>
        <w:jc w:val="center"/>
        <w:tblLayout w:type="fixed"/>
        <w:tblLook w:val="04A0" w:firstRow="1" w:lastRow="0" w:firstColumn="1" w:lastColumn="0" w:noHBand="0" w:noVBand="1"/>
      </w:tblPr>
      <w:tblGrid>
        <w:gridCol w:w="4135"/>
        <w:gridCol w:w="810"/>
        <w:gridCol w:w="902"/>
        <w:gridCol w:w="1260"/>
        <w:gridCol w:w="810"/>
        <w:gridCol w:w="900"/>
        <w:gridCol w:w="1260"/>
        <w:gridCol w:w="810"/>
        <w:gridCol w:w="900"/>
        <w:gridCol w:w="1260"/>
      </w:tblGrid>
      <w:tr w:rsidR="008148A9" w:rsidRPr="001E2ED3" w:rsidTr="000C219B">
        <w:trPr>
          <w:trHeight w:val="101"/>
          <w:jc w:val="center"/>
        </w:trPr>
        <w:tc>
          <w:tcPr>
            <w:tcW w:w="4135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8148A9" w:rsidRPr="001E2ED3" w:rsidRDefault="008148A9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use of Death</w:t>
            </w:r>
          </w:p>
        </w:tc>
        <w:tc>
          <w:tcPr>
            <w:tcW w:w="2972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148A9" w:rsidRPr="001E2ED3" w:rsidRDefault="008148A9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PROFESSIONALS</w:t>
            </w:r>
          </w:p>
        </w:tc>
        <w:tc>
          <w:tcPr>
            <w:tcW w:w="297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148A9" w:rsidRPr="00554362" w:rsidRDefault="008148A9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MANAGERS / SUPERVISORS</w:t>
            </w:r>
          </w:p>
        </w:tc>
        <w:tc>
          <w:tcPr>
            <w:tcW w:w="297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148A9" w:rsidRPr="001C74F6" w:rsidRDefault="008148A9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FFICE / CLERICALS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8148A9" w:rsidRPr="001E2ED3" w:rsidRDefault="008148A9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8148A9" w:rsidRPr="001E2ED3" w:rsidRDefault="008148A9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9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8148A9" w:rsidRPr="001E2ED3" w:rsidRDefault="008148A9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</w:t>
            </w: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8148A9" w:rsidRPr="001E2ED3" w:rsidRDefault="008148A9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148A9" w:rsidRPr="00554362" w:rsidRDefault="008148A9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148A9" w:rsidRPr="00554362" w:rsidRDefault="008148A9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</w:t>
            </w: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148A9" w:rsidRPr="00554362" w:rsidRDefault="008148A9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148A9" w:rsidRPr="001C74F6" w:rsidRDefault="008148A9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148A9" w:rsidRPr="001C74F6" w:rsidRDefault="008148A9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</w:t>
            </w: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8148A9" w:rsidRPr="001C74F6" w:rsidRDefault="008148A9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tcBorders>
              <w:top w:val="single" w:sz="2" w:space="0" w:color="auto"/>
            </w:tcBorders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All Causes</w:t>
            </w: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59</w:t>
            </w:r>
          </w:p>
        </w:tc>
        <w:tc>
          <w:tcPr>
            <w:tcW w:w="902" w:type="dxa"/>
            <w:tcBorders>
              <w:top w:val="single" w:sz="2" w:space="0" w:color="auto"/>
            </w:tcBorders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95.2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2 (0.67-0.77)**</w:t>
            </w: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148A9" w:rsidRPr="00554362" w:rsidRDefault="008148A9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24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148A9" w:rsidRPr="00554362" w:rsidRDefault="008148A9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04.5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148A9" w:rsidRPr="00554362" w:rsidRDefault="008148A9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1 (0.50-0.72)**</w:t>
            </w: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148A9" w:rsidRPr="001C74F6" w:rsidRDefault="008148A9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704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148A9" w:rsidRPr="001C74F6" w:rsidRDefault="008148A9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622.7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8148A9" w:rsidRPr="001C74F6" w:rsidRDefault="008148A9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5 (0.72-0.78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Infectious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P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arasitic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isease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6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7 (0.27-0.75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02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9 (0.63-0.99)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Tubercul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</w:t>
            </w:r>
            <w:r w:rsidRPr="00BA242F">
              <w:rPr>
                <w:rFonts w:asciiTheme="minorHAnsi" w:hAnsiTheme="minorHAnsi" w:cstheme="minorHAnsi"/>
                <w:sz w:val="14"/>
                <w:szCs w:val="14"/>
              </w:rPr>
              <w:t>Human Immunodeficiency Virus (HIV) Disease (incl. AIDS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29 (0.06-0.84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4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1 (0.34-1.01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Malignant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N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eoplasms (MNs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25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67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(0.79-0.99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3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91 (0.69-1.1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05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28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4 (0.88-1.00)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uccal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C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avity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P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harynx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8 (0.36-1.48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Pharynx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5 (0.31-2.22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igestiv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O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rgans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P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eritoneu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4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0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6 (0.57-0.99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2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94 (0.49-1.6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9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22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9 (0.77-1.02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Esophagu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45 (0.47-3.3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8 (0.49-1.75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Stomach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14 (0.46-2.3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8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01 (0.61-1.58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Large Intestine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(Colon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6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97 (0.63-1.4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04 (0.34-2.4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4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5 (0.75-1.18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Rectu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11 (0.36-2.5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3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10 (0.62-1.82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Biliary Passages (including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G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allbladder)/Liver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34 (0.07-0.99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7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9 (0.50-1.20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 MN of Liver (Specified Primary or Unspecified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3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2 (0.41-1.47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Pancrea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33 (0.12-0.7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7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6 (0.55-1.02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Respiratory Syste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3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0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92 (0.73-1.1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2 (0.45-1.3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2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9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8 (0.68-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Nasal Cav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ity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/Mid Ear/Accessory Sinuse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Larynx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Bronchus, Trachea, Lung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2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8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(0.74-1.1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6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4 (0.46-1.4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1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85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7 (0.67-0.88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Bon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Connective Tissu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26 (0.63-2.25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Ski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98 (0.36-2.1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6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62 (1.07-2.35)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alignant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M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elan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(0.41-2.4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 xml:space="preserve"> (1.08-2.51)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C3572D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  <w:highlight w:val="yellow"/>
              </w:rPr>
            </w:pPr>
            <w:r w:rsidRPr="007C1E73">
              <w:rPr>
                <w:rFonts w:asciiTheme="minorHAnsi" w:hAnsiTheme="minorHAnsi" w:cstheme="minorHAnsi"/>
                <w:sz w:val="14"/>
                <w:szCs w:val="14"/>
              </w:rPr>
              <w:t xml:space="preserve">  </w:t>
            </w:r>
            <w:r w:rsidR="00504270">
              <w:rPr>
                <w:rFonts w:asciiTheme="minorHAnsi" w:hAnsiTheme="minorHAnsi" w:cstheme="minorHAnsi"/>
                <w:sz w:val="14"/>
                <w:szCs w:val="14"/>
              </w:rPr>
              <w:t xml:space="preserve">Malignant </w:t>
            </w:r>
            <w:r w:rsidRPr="007C1E73">
              <w:rPr>
                <w:rFonts w:asciiTheme="minorHAnsi" w:hAnsiTheme="minorHAnsi" w:cstheme="minorHAnsi"/>
                <w:sz w:val="14"/>
                <w:szCs w:val="14"/>
              </w:rPr>
              <w:t>Mesotheli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.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Breast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2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3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12 (0.89-1.3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1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7 (0.42-1.6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2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15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06 (0.93-1.21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Cervix Uteri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1 (0.22-1.3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6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4 (0.53-1.27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Body of Uterus (including Corpus Uteri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41 (0.52-3.0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3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04 (0.57-1.74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Ovary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1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0 (0.32-1.0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65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29 (1.03-1.60)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Prostat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Testicular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Bladder and Other Urinary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87 (0.75-3.8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50 (0.89-2.36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Bladder (Monson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95 (0.78-4.0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47 (0.86-2.36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Kidney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00 (0.37-2.1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8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06 (0.65-1.64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Central Nervous System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(CNS) 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including Brai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38 (0.75-2.3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8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6 (0.32-0.91)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MN of Brai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41 (0.77-2.3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7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7 (0.33-0.93)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Other/Ill-Defined Sites/Secondary Neoplasm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3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0 (0.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1.00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7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3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 xml:space="preserve"> (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5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1.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N of Lymphatic and Hematopoietic Tissu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1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4 (0.47-1.1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48 (0.64-2.9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5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8 (0.61-0.98)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   Hodgkin Lymph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82 (0.67-3.96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Non-Hodgkin Lymph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6 (0.35-1.4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6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3 (0.40-0.94)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Nodular/Follicular Lymph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Reticulosarc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T-Cell Lymphoid Variety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Lymphosarc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Other Lymphoma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1 (0.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1.4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8 (0.42-1.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ultiple Myelo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27 (0.51-2.6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8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7 (0.42-1.29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Leukemia &amp; Al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9 (0.24-1.2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.57 (0.84-6.0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4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1 (0.54-1.16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Acute Lymphocytic Leukemia (AL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Chronic Lymphocytic Leukemia (CL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Hairy Cell L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Acute Myelocytic Leukemia (AM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05 (0.34-2.4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3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4 (0.50-1.61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Chronic Myelocytic Leukemia (CM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Acute Monocytic L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Chronic Monocytic L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Acut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E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rythremia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E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rythrol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Megakaryocytic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L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euk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Acute Non-Lymphocytic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Leukemia 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(ANL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02 (0.33-2.3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2 (0.49-1.57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Other/Unspecified Leukemia (besides ANLL, CML, ALL, CLL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2 (0.35-1.61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Benign/In situ/Uncertain Behavior/Unspecified Neoplasm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46 (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2.7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8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5 (0.41-1.25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Benign CNS (including Brain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Benign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rai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Uncertain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ehavior/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U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nspecified - Brain/Spinal Cord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12 (0.41-2.44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All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iseases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lood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lood-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F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orming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O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rgan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34 (0.04-1.2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7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17 (0.71-1.80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Aplastic Anem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All Other Anemia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3 (0.30-2.17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All Other Diseases of Blood-Forming Organ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60 (0.69-3.14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Other Specified Diseases of Blood/Blood-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F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orm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O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rg (including MDS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6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64 (0.18-1.65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Endocrine/Nutritional/Metabolic Disease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0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2 (0.34-0.76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23 (0.03-0.83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55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48 (0.38-0.61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Diabetes Mellitu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6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38 (0.21-0.64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15 (0.01-0.85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5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42 (0.31-0.56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ental Disorder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5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97 (0.63-1.4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23 (0.45-2.6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7 (0.51-0.88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Alcoholis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8 (0.45-1.86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Drug Psychosis, Dependence, Poisoning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5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8 (0.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1.1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6 (0.41-1.02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Nervous System/Sense Organ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5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80 (0.55-1.1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5 (0.34-1.7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3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8 (0.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1.05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Parkinson's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14 (0.67-1.83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Motor Neuron Disease including 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Amyotrophic Lateral Scler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42 (0.46-3.3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45 (0.83-2.36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Multiple Scler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9 (0.43-1.64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Circulatory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16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57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1 (0.53-0.69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6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6 (0.23-0.54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30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3 (0.59-0.68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All Heart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65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64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2 (0.53-0.73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9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8 (0.23-0.60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2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38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3 (0.58-0.69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Hypertension with Heart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7 (0.24-1.1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4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3 (0.42-0.91)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Ischemic Heart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9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6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3 (0.43-0.66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2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1 (0.15-0.57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4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33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5 (0.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0.72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 Acute Myocardial Infarctio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2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43 (0.29-0.61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3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6 (0.12-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3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31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0 (0.50-0.71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   Hypertension without Heart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8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36 (0.07-1.0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7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2 (0.28-0.87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Cerebrovascular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3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7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4 (0.46-0.86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2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24 (0.05-0.70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13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7 (0.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0.79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Diseases of Arteries/Veins/Other Circulatory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6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30 (0.10-0.71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1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0 (0.41-0.86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Aortic Aneurys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6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8 (0.34-1.21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Non-Malignant Respiratory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1 (0.55-0.89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9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2 (0.32-1.0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9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2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2 (0.53-0.71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Acute Respiratory Infections except Influenza/Pneumon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Pneumoni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3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6 (0.30-0.96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9 (0.43-0.80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Influenz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Bronchitis, Emphysema, and Asth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2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8 (0.38-1.4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8 (0.61-1.22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Bronchit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Emphyse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.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19 (0.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2.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4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80 (0.49-1.24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Asthm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8 (0.51-1.71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Pneumoconiosis and Other Respiratory Disease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7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3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4 (0.54-0.98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2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6 (0.43-1.5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07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8 (0.48-0.69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Chronic Obstructive Pulmonary D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6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6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8 (0.55-1.0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9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3 (0.30-1.5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52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6 (0.45-0.70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Pneumoconiosis/Other Lung Diseases,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E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xternal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A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gent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.6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2 (0.29-1.18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 Asbest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 Silicosis and Anthracosilic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Digestiv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8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50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5 (0.37-0.80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8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49 (0.13-1.2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5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1 (0.49-0.74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Ulcer of Stomach and Duodenum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6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65 (0.18-1.65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Cirrhosis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L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iver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0.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59 (0.31-1.0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7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4 (0.45-0.89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Genitourinary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3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2 (0.42-1.1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5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5 (0.48-0.86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Nephritis and Nephrosi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6.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8 (0.41-1.3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3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3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5 (0.45-0.91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Skin/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S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ubcutaneous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T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issu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.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.22 (0.49-2.51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Musculoskeletal Disease &amp; Connective Tissue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40 (0.11-1.0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9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64 (0.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-1.00)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All External Causes of Death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6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95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9 (0.54-0.88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9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74 (0.30-1.5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5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18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70 (0.59-0.82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Accident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42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60.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0 (0.50-0.94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6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63 (0.17-1.6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14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7 (0.46-0.71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Transportation Accident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6 (0.48-1.1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65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8 (0.41-0.80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 Motor Vehicle Accidents (MVA)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3.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5 (0.36-1.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3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8 (0.40-0.82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 All Other Accidents besides MVA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27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6.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4 (0.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1.0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4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86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8 (0.43-0.76)**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Suicides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74 (0.40-1.2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3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4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5 (0.67-1.30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 Homicides and Legal Intervention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2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11.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0.63 (0.25-1.3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554362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25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8148A9" w:rsidRPr="001C74F6" w:rsidRDefault="008148A9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92 (0.58-1.38)</w:t>
            </w:r>
          </w:p>
        </w:tc>
      </w:tr>
      <w:tr w:rsidR="008148A9" w:rsidRPr="001E2ED3" w:rsidTr="000C219B">
        <w:trPr>
          <w:trHeight w:val="101"/>
          <w:jc w:val="center"/>
        </w:trPr>
        <w:tc>
          <w:tcPr>
            <w:tcW w:w="4135" w:type="dxa"/>
            <w:tcBorders>
              <w:bottom w:val="single" w:sz="2" w:space="0" w:color="auto"/>
            </w:tcBorders>
            <w:shd w:val="clear" w:color="000000" w:fill="FFFFFF"/>
            <w:noWrap/>
            <w:vAlign w:val="bottom"/>
            <w:hideMark/>
          </w:tcPr>
          <w:p w:rsidR="008148A9" w:rsidRPr="001E2ED3" w:rsidRDefault="008148A9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 xml:space="preserve">  Congenital Anomalies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2" w:type="dxa"/>
            <w:tcBorders>
              <w:bottom w:val="single" w:sz="2" w:space="0" w:color="auto"/>
            </w:tcBorders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3.9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000000" w:fill="FFFFFF"/>
            <w:vAlign w:val="bottom"/>
            <w:hideMark/>
          </w:tcPr>
          <w:p w:rsidR="008148A9" w:rsidRPr="001E2ED3" w:rsidRDefault="008148A9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E2ED3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148A9" w:rsidRPr="00554362" w:rsidRDefault="008148A9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148A9" w:rsidRPr="00554362" w:rsidRDefault="008148A9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148A9" w:rsidRPr="00554362" w:rsidRDefault="008148A9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5436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148A9" w:rsidRPr="001C74F6" w:rsidRDefault="008148A9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148A9" w:rsidRPr="001C74F6" w:rsidRDefault="008148A9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9.4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000000" w:fill="FFFFFF"/>
            <w:vAlign w:val="bottom"/>
          </w:tcPr>
          <w:p w:rsidR="008148A9" w:rsidRPr="001C74F6" w:rsidRDefault="008148A9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C74F6">
              <w:rPr>
                <w:rFonts w:asciiTheme="minorHAnsi" w:hAnsiTheme="minorHAnsi" w:cstheme="minorHAnsi"/>
                <w:sz w:val="14"/>
                <w:szCs w:val="14"/>
              </w:rPr>
              <w:t>0.53 (0.17-1.24)</w:t>
            </w:r>
          </w:p>
        </w:tc>
      </w:tr>
    </w:tbl>
    <w:p w:rsidR="008148A9" w:rsidRDefault="008148A9" w:rsidP="008148A9">
      <w:pPr>
        <w:tabs>
          <w:tab w:val="left" w:pos="1170"/>
        </w:tabs>
        <w:spacing w:before="120"/>
        <w:ind w:left="1166" w:hanging="1166"/>
        <w:rPr>
          <w:sz w:val="12"/>
          <w:szCs w:val="12"/>
        </w:rPr>
      </w:pPr>
      <w:r w:rsidRPr="00612400">
        <w:rPr>
          <w:sz w:val="12"/>
          <w:szCs w:val="12"/>
        </w:rPr>
        <w:t>SMR (95% CI), standardized mortality ratio (95% confidence interval).</w:t>
      </w:r>
    </w:p>
    <w:p w:rsidR="008148A9" w:rsidRDefault="008148A9" w:rsidP="008148A9">
      <w:pPr>
        <w:tabs>
          <w:tab w:val="left" w:pos="1170"/>
        </w:tabs>
        <w:ind w:left="1170" w:hanging="1166"/>
        <w:rPr>
          <w:sz w:val="12"/>
          <w:szCs w:val="12"/>
        </w:rPr>
      </w:pPr>
      <w:r>
        <w:rPr>
          <w:sz w:val="12"/>
          <w:szCs w:val="12"/>
        </w:rPr>
        <w:t>▪Expected deaths based on U.S. general population mortality rates.</w:t>
      </w:r>
    </w:p>
    <w:p w:rsidR="008148A9" w:rsidRDefault="008148A9" w:rsidP="008148A9">
      <w:pPr>
        <w:tabs>
          <w:tab w:val="left" w:pos="1170"/>
        </w:tabs>
        <w:ind w:left="1170" w:hanging="1166"/>
        <w:rPr>
          <w:sz w:val="12"/>
          <w:szCs w:val="12"/>
        </w:rPr>
      </w:pPr>
      <w:r w:rsidRPr="00612400">
        <w:rPr>
          <w:sz w:val="12"/>
          <w:szCs w:val="12"/>
        </w:rPr>
        <w:t xml:space="preserve">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5.</w:t>
      </w:r>
    </w:p>
    <w:p w:rsidR="008148A9" w:rsidRDefault="008148A9" w:rsidP="008148A9">
      <w:pPr>
        <w:tabs>
          <w:tab w:val="left" w:pos="1170"/>
        </w:tabs>
        <w:ind w:left="1170" w:hanging="1166"/>
        <w:rPr>
          <w:sz w:val="12"/>
          <w:szCs w:val="12"/>
        </w:rPr>
      </w:pPr>
      <w:r w:rsidRPr="00612400">
        <w:rPr>
          <w:sz w:val="12"/>
          <w:szCs w:val="12"/>
        </w:rPr>
        <w:t xml:space="preserve">*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1.</w:t>
      </w:r>
    </w:p>
    <w:p w:rsidR="008148A9" w:rsidRPr="00612400" w:rsidRDefault="008148A9" w:rsidP="008148A9">
      <w:pPr>
        <w:tabs>
          <w:tab w:val="left" w:pos="1170"/>
        </w:tabs>
        <w:ind w:left="1170" w:hanging="1166"/>
        <w:rPr>
          <w:sz w:val="12"/>
          <w:szCs w:val="12"/>
        </w:rPr>
      </w:pPr>
      <w:r>
        <w:rPr>
          <w:sz w:val="12"/>
          <w:szCs w:val="12"/>
        </w:rPr>
        <w:t>MDS, Myelodysplastic Syndrome</w:t>
      </w:r>
    </w:p>
    <w:p w:rsidR="00784EF9" w:rsidRDefault="00784EF9"/>
    <w:sectPr w:rsidR="00784EF9" w:rsidSect="008148A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8A9"/>
    <w:rsid w:val="00055014"/>
    <w:rsid w:val="00153D5D"/>
    <w:rsid w:val="001C27FB"/>
    <w:rsid w:val="00504270"/>
    <w:rsid w:val="006D6CC8"/>
    <w:rsid w:val="00751E29"/>
    <w:rsid w:val="00784EF9"/>
    <w:rsid w:val="007A732B"/>
    <w:rsid w:val="008148A9"/>
    <w:rsid w:val="00C87E3E"/>
    <w:rsid w:val="00F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D90A2-17DD-4383-867E-EC1253DB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8A9"/>
    <w:rPr>
      <w:rFonts w:ascii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46</Words>
  <Characters>809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9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Nancy C</dc:creator>
  <cp:keywords/>
  <dc:description/>
  <cp:lastModifiedBy>Gallagher, Elizabeth M</cp:lastModifiedBy>
  <cp:revision>5</cp:revision>
  <dcterms:created xsi:type="dcterms:W3CDTF">2020-02-25T18:05:00Z</dcterms:created>
  <dcterms:modified xsi:type="dcterms:W3CDTF">2021-09-29T12:50:00Z</dcterms:modified>
</cp:coreProperties>
</file>